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7DC34" w14:textId="5C7069F7" w:rsidR="00747C25" w:rsidRPr="00BE290E" w:rsidRDefault="00BE290E">
      <w:pPr>
        <w:rPr>
          <w:rFonts w:ascii="Arial" w:hAnsi="Arial" w:cs="Arial"/>
          <w:b/>
          <w:bCs/>
        </w:rPr>
      </w:pPr>
      <w:r w:rsidRPr="00BE290E">
        <w:rPr>
          <w:rFonts w:ascii="Arial" w:hAnsi="Arial" w:cs="Arial"/>
          <w:b/>
          <w:bCs/>
        </w:rPr>
        <w:t>Suppl. Table 2. Uniquely and shared upregulated/downregulated proteins in AP vs Ctrl and RP vs Ctrl comparisons</w:t>
      </w:r>
    </w:p>
    <w:tbl>
      <w:tblPr>
        <w:tblW w:w="12139" w:type="dxa"/>
        <w:tblLook w:val="04A0" w:firstRow="1" w:lastRow="0" w:firstColumn="1" w:lastColumn="0" w:noHBand="0" w:noVBand="1"/>
      </w:tblPr>
      <w:tblGrid>
        <w:gridCol w:w="1503"/>
        <w:gridCol w:w="1560"/>
        <w:gridCol w:w="2766"/>
        <w:gridCol w:w="1747"/>
        <w:gridCol w:w="1737"/>
        <w:gridCol w:w="3445"/>
      </w:tblGrid>
      <w:tr w:rsidR="00BE290E" w:rsidRPr="00BE290E" w14:paraId="2DFDC51A" w14:textId="77777777" w:rsidTr="00BE290E">
        <w:trPr>
          <w:trHeight w:val="68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F2E8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.</w:t>
            </w:r>
            <w:proofErr w:type="gramStart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s.Ctrl.up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7B7D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P.</w:t>
            </w:r>
            <w:proofErr w:type="gramStart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s.Ctrl.up</w:t>
            </w:r>
            <w:proofErr w:type="spellEnd"/>
            <w:proofErr w:type="gramEnd"/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3CC87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vs.Ctrl.up|RPvs.Ctrl</w:t>
            </w:r>
            <w:proofErr w:type="gramEnd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.up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A3DB2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vs.Ctrl.down</w:t>
            </w:r>
            <w:proofErr w:type="spellEnd"/>
            <w:proofErr w:type="gram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DC096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Pvs.Ctrl.down</w:t>
            </w:r>
            <w:proofErr w:type="spellEnd"/>
            <w:proofErr w:type="gramEnd"/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21C2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Pvs.Ctrl.down|RP.vs</w:t>
            </w:r>
            <w:proofErr w:type="gramEnd"/>
            <w:r w:rsidRPr="00BE29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.Ctrl.down</w:t>
            </w:r>
            <w:proofErr w:type="spellEnd"/>
          </w:p>
        </w:tc>
      </w:tr>
      <w:tr w:rsidR="00BE290E" w:rsidRPr="00BE290E" w14:paraId="5CCBA0DB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7F493D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299E59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P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C9978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8861F8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F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3249C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CN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405362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M</w:t>
            </w:r>
          </w:p>
        </w:tc>
      </w:tr>
      <w:tr w:rsidR="00BE290E" w:rsidRPr="00BE290E" w14:paraId="26DC05AC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E6CBA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1E7956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1R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21CBA2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DD53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BP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8ED15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PINC1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BF327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A4</w:t>
            </w:r>
          </w:p>
        </w:tc>
      </w:tr>
      <w:tr w:rsidR="00BE290E" w:rsidRPr="00BE290E" w14:paraId="4C2C6093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25D8A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B70F7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CN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99AE7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8894B2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C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BD1F0B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CD38B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A1</w:t>
            </w:r>
          </w:p>
        </w:tc>
      </w:tr>
      <w:tr w:rsidR="00BE290E" w:rsidRPr="00BE290E" w14:paraId="341809ED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1C28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016FF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T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4F14B2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RG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D9C541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IH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15197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53D4D1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A2</w:t>
            </w:r>
          </w:p>
        </w:tc>
      </w:tr>
      <w:tr w:rsidR="00BE290E" w:rsidRPr="00BE290E" w14:paraId="4ABD7651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1A53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6ADEFC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91408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W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82506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PIN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5221B5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E3E46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HSG</w:t>
            </w:r>
          </w:p>
        </w:tc>
      </w:tr>
      <w:tr w:rsidR="00BE290E" w:rsidRPr="00BE290E" w14:paraId="1522F926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70DEC9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1FAB4C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ZGP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FB5A2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BD5D75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B7378F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DB2B9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FM</w:t>
            </w:r>
          </w:p>
        </w:tc>
      </w:tr>
      <w:tr w:rsidR="00BE290E" w:rsidRPr="00BE290E" w14:paraId="7008D001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BCE55E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IH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B83AB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B04F39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DC1D0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FAL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51FE18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D97E4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N1</w:t>
            </w:r>
          </w:p>
        </w:tc>
      </w:tr>
      <w:tr w:rsidR="00BE290E" w:rsidRPr="00BE290E" w14:paraId="47CAF623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0BB4A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DC234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D000D6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CD136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NG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B2B252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6FEC5A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LKB1</w:t>
            </w:r>
          </w:p>
        </w:tc>
      </w:tr>
      <w:tr w:rsidR="00BE290E" w:rsidRPr="00BE290E" w14:paraId="7D9BF7C9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517475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ED7AE1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8FE36E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14B6B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1AC4C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BAD16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M</w:t>
            </w:r>
          </w:p>
        </w:tc>
      </w:tr>
      <w:tr w:rsidR="00BE290E" w:rsidRPr="00BE290E" w14:paraId="3164BB00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7DCF35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83016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92AB2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I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7F8E8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24BB1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94C67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13A1</w:t>
            </w:r>
          </w:p>
        </w:tc>
      </w:tr>
      <w:tr w:rsidR="00BE290E" w:rsidRPr="00BE290E" w14:paraId="57A9881F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6AF98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6AFD5B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869387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F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D699DA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D92B0B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551F96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2M</w:t>
            </w:r>
          </w:p>
        </w:tc>
      </w:tr>
      <w:tr w:rsidR="00BE290E" w:rsidRPr="00BE290E" w14:paraId="25EB0331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D7E3CE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B27CE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42FF1A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1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1464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314C90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52EA15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E290E" w:rsidRPr="00BE290E" w14:paraId="31602DAF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E6474B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9CF9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AD379B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PING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3B233A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C353D2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735A69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E290E" w:rsidRPr="00BE290E" w14:paraId="0C8EC112" w14:textId="77777777" w:rsidTr="00BE290E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56D9D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AEE1D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D8C5A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1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E2CEA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DED23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F59A4" w14:textId="77777777" w:rsidR="00BE290E" w:rsidRPr="00BE290E" w:rsidRDefault="00BE290E" w:rsidP="00BE29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E29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BAB9CDC" w14:textId="77777777" w:rsidR="00BE290E" w:rsidRDefault="00BE290E"/>
    <w:sectPr w:rsidR="00BE290E" w:rsidSect="00BE29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0E"/>
    <w:rsid w:val="00442363"/>
    <w:rsid w:val="00546D4A"/>
    <w:rsid w:val="00747C25"/>
    <w:rsid w:val="009D215A"/>
    <w:rsid w:val="009E0293"/>
    <w:rsid w:val="00BE290E"/>
    <w:rsid w:val="00F0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A42DE"/>
  <w15:chartTrackingRefBased/>
  <w15:docId w15:val="{34732B9E-3E78-0C4F-B452-161D8F90D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9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9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9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9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9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9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Yuki</dc:creator>
  <cp:keywords/>
  <dc:description/>
  <cp:lastModifiedBy>Koichi Yuki</cp:lastModifiedBy>
  <cp:revision>1</cp:revision>
  <dcterms:created xsi:type="dcterms:W3CDTF">2026-02-22T23:42:00Z</dcterms:created>
  <dcterms:modified xsi:type="dcterms:W3CDTF">2026-02-22T23:46:00Z</dcterms:modified>
</cp:coreProperties>
</file>